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3F4CE" w14:textId="1F6B7505" w:rsidR="000B1105" w:rsidRDefault="000B1105">
      <w:pPr>
        <w:spacing w:after="0" w:line="240" w:lineRule="auto"/>
        <w:ind w:firstLine="0"/>
        <w:jc w:val="left"/>
        <w:rPr>
          <w:rFonts w:ascii="Times New Roman" w:hAnsi="Times New Roman" w:cs="Times New Roman"/>
          <w:b/>
          <w:bCs/>
          <w:color w:val="4F81BD" w:themeColor="accent1"/>
        </w:rPr>
      </w:pPr>
    </w:p>
    <w:tbl>
      <w:tblPr>
        <w:tblStyle w:val="Grille"/>
        <w:tblW w:w="0" w:type="auto"/>
        <w:jc w:val="center"/>
        <w:tblLook w:val="04A0" w:firstRow="1" w:lastRow="0" w:firstColumn="1" w:lastColumn="0" w:noHBand="0" w:noVBand="1"/>
      </w:tblPr>
      <w:tblGrid>
        <w:gridCol w:w="2076"/>
        <w:gridCol w:w="1308"/>
        <w:gridCol w:w="126"/>
        <w:gridCol w:w="1252"/>
        <w:gridCol w:w="166"/>
        <w:gridCol w:w="1347"/>
        <w:gridCol w:w="1513"/>
        <w:gridCol w:w="1494"/>
      </w:tblGrid>
      <w:tr w:rsidR="000B1105" w:rsidRPr="006074B9" w14:paraId="442B80DA" w14:textId="77777777" w:rsidTr="000B1105">
        <w:trPr>
          <w:trHeight w:val="377"/>
          <w:jc w:val="center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73442" w14:textId="500FBE89" w:rsidR="000B1105" w:rsidRPr="006074B9" w:rsidRDefault="000B1105" w:rsidP="00A81657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529C77C8" w14:textId="516735E0" w:rsidR="000B1105" w:rsidRPr="000B1105" w:rsidRDefault="000B1105" w:rsidP="00A81657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</w:t>
            </w:r>
            <w:r w:rsidRPr="000B110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in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C0926" w14:textId="7DFA14D0" w:rsidR="000B1105" w:rsidRPr="000B1105" w:rsidRDefault="000B1105" w:rsidP="00A81657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</w:t>
            </w:r>
            <w:r w:rsidRPr="000B110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in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7DA4E" w14:textId="588F2FCE" w:rsidR="000B1105" w:rsidRPr="000B1105" w:rsidRDefault="000B1105" w:rsidP="00A81657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</w:t>
            </w:r>
            <w:r w:rsidRPr="000B1105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i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EEAEE" w14:textId="26631025" w:rsidR="000B1105" w:rsidRPr="000B1105" w:rsidRDefault="000B1105" w:rsidP="00A81657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</w:t>
            </w:r>
            <w:r w:rsidRPr="000B1105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i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8B65" w14:textId="068E56D4" w:rsidR="000B1105" w:rsidRPr="000B1105" w:rsidRDefault="000B1105" w:rsidP="00A81657">
            <w:pPr>
              <w:ind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t </w:t>
            </w:r>
            <w:r w:rsidRPr="000B110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in </w:t>
            </w:r>
          </w:p>
        </w:tc>
      </w:tr>
      <w:tr w:rsidR="000B1105" w:rsidRPr="006074B9" w14:paraId="67A0EE40" w14:textId="77777777" w:rsidTr="000B1105">
        <w:trPr>
          <w:trHeight w:val="56"/>
          <w:jc w:val="center"/>
        </w:trPr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53FAF8E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i/>
                <w:sz w:val="18"/>
                <w:szCs w:val="18"/>
              </w:rPr>
              <w:t>Cycling in silence group</w:t>
            </w:r>
          </w:p>
          <w:p w14:paraId="5E2B50E4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  <w:p w14:paraId="3ECB23A7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15’ </w:t>
            </w:r>
          </w:p>
          <w:p w14:paraId="12239BEE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  <w:p w14:paraId="7B21C044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  <w:p w14:paraId="58D9E37E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  <w:p w14:paraId="39F93D1A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A9F09A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01BD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5.58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67*</w:t>
            </w:r>
          </w:p>
          <w:p w14:paraId="08B8BD0F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13.13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3.49*</w:t>
            </w:r>
          </w:p>
          <w:p w14:paraId="32399389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4.72 ± 4.21*</w:t>
            </w:r>
          </w:p>
          <w:p w14:paraId="65DDB341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9.59 ± 4.39*</w:t>
            </w:r>
          </w:p>
          <w:p w14:paraId="05329F3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4.63 ± 4.72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125886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ABCD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C15E6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4.55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1.65</w:t>
            </w:r>
          </w:p>
          <w:p w14:paraId="6730D818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6.14 ± 2.42</w:t>
            </w:r>
          </w:p>
          <w:p w14:paraId="57DEEBC1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1 ± 2.74*</w:t>
            </w:r>
          </w:p>
          <w:p w14:paraId="1E073F8E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6.05 ± 3.36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1DE868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698BA2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1ECC58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24DF9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1.59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7</w:t>
            </w:r>
          </w:p>
          <w:p w14:paraId="60C602A0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6.46 ± 2.06</w:t>
            </w:r>
          </w:p>
          <w:p w14:paraId="275FA4AB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.5 ± 2.83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D0738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4AB3AF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DBE6D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347F27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FEF753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4.87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29*</w:t>
            </w:r>
          </w:p>
          <w:p w14:paraId="6A63043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0.87 ± 2.48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A6973C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04DB6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1A29C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A80A3E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9DE8FC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FFB3C9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4.96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37</w:t>
            </w:r>
          </w:p>
        </w:tc>
      </w:tr>
      <w:tr w:rsidR="000B1105" w:rsidRPr="006074B9" w14:paraId="18B127D8" w14:textId="77777777" w:rsidTr="000B1105">
        <w:trPr>
          <w:jc w:val="center"/>
        </w:trPr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23E0EAF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i/>
                <w:sz w:val="18"/>
                <w:szCs w:val="18"/>
              </w:rPr>
              <w:t>Cycling in music group</w:t>
            </w:r>
          </w:p>
          <w:p w14:paraId="06A3A84E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10’</w:t>
            </w:r>
          </w:p>
          <w:p w14:paraId="4F7C7B3F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15’ </w:t>
            </w:r>
          </w:p>
          <w:p w14:paraId="75910197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20’</w:t>
            </w:r>
          </w:p>
          <w:p w14:paraId="56F6F8A9" w14:textId="77777777" w:rsidR="000B1105" w:rsidRPr="006074B9" w:rsidRDefault="000B1105" w:rsidP="00A81657">
            <w:pPr>
              <w:spacing w:line="276" w:lineRule="auto"/>
              <w:ind w:firstLine="212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25’</w:t>
            </w:r>
          </w:p>
          <w:p w14:paraId="5BAE6082" w14:textId="77777777" w:rsidR="000B1105" w:rsidRPr="006074B9" w:rsidRDefault="000B1105" w:rsidP="00A81657">
            <w:pPr>
              <w:ind w:firstLine="212"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>30’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BB9316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8C530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15.81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52**</w:t>
            </w:r>
          </w:p>
          <w:p w14:paraId="57A17F94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22.24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3.31**</w:t>
            </w:r>
          </w:p>
          <w:p w14:paraId="69A832FF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27.25 ± 3.98**</w:t>
            </w:r>
          </w:p>
          <w:p w14:paraId="74B93F7E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30.17 ± 4.15**</w:t>
            </w:r>
          </w:p>
          <w:p w14:paraId="01C5C35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32.4 ± 4.46**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AE33F6A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048D72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300EB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6.43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57*</w:t>
            </w:r>
          </w:p>
          <w:p w14:paraId="2636FB2F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1.44 ± 2.29**</w:t>
            </w:r>
          </w:p>
          <w:p w14:paraId="264EFC50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4.36 ± 2.6**</w:t>
            </w:r>
          </w:p>
          <w:p w14:paraId="3F32526B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6.59 ± 3.18**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90A60C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3EBF4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3DB580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68E91C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5.02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61</w:t>
            </w:r>
          </w:p>
          <w:p w14:paraId="07C3A986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7.93 ± 1.95*</w:t>
            </w:r>
          </w:p>
          <w:p w14:paraId="784B1EB1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10.16 ± 2.69*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E56229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F3B476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5EC632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E62FE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C86C30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-2.91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1.22</w:t>
            </w:r>
          </w:p>
          <w:p w14:paraId="14EB3AFE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-5.15 ± 2.35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42D5A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C188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16B6BD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D1826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443915" w14:textId="77777777" w:rsidR="000B1105" w:rsidRPr="006074B9" w:rsidRDefault="000B1105" w:rsidP="00A81657">
            <w:pPr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4E94DA" w14:textId="77777777" w:rsidR="000B1105" w:rsidRPr="006074B9" w:rsidRDefault="000B1105" w:rsidP="00A81657">
            <w:pPr>
              <w:keepNext/>
              <w:spacing w:line="276" w:lineRule="auto"/>
              <w:ind w:firstLine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6074B9">
              <w:rPr>
                <w:rFonts w:ascii="Times New Roman" w:hAnsi="Times New Roman" w:cs="Times New Roman"/>
                <w:sz w:val="18"/>
                <w:szCs w:val="18"/>
              </w:rPr>
              <w:t xml:space="preserve">2.23 </w:t>
            </w:r>
            <w:r w:rsidRPr="006074B9"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  <w:t>± 2.24</w:t>
            </w:r>
          </w:p>
        </w:tc>
      </w:tr>
    </w:tbl>
    <w:p w14:paraId="6D564250" w14:textId="77777777" w:rsidR="000B1105" w:rsidRDefault="000B1105" w:rsidP="002B3209">
      <w:pPr>
        <w:spacing w:after="0" w:line="240" w:lineRule="auto"/>
        <w:ind w:firstLine="0"/>
        <w:jc w:val="left"/>
        <w:rPr>
          <w:rFonts w:ascii="Times New Roman" w:hAnsi="Times New Roman" w:cs="Times New Roman"/>
          <w:b/>
          <w:bCs/>
          <w:color w:val="4F81BD" w:themeColor="accent1"/>
        </w:rPr>
      </w:pPr>
    </w:p>
    <w:p w14:paraId="7DCD676F" w14:textId="2727F592" w:rsidR="00310C57" w:rsidRPr="002B3209" w:rsidRDefault="006D554F" w:rsidP="00DE2FD1">
      <w:pPr>
        <w:pStyle w:val="Lgende"/>
        <w:spacing w:line="360" w:lineRule="auto"/>
        <w:ind w:firstLine="0"/>
      </w:pPr>
      <w:r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S4 Table</w:t>
      </w:r>
      <w:r w:rsidR="00310C57" w:rsidRPr="002B3209">
        <w:rPr>
          <w:rFonts w:ascii="Times New Roman" w:hAnsi="Times New Roman" w:cs="Times New Roman"/>
          <w:b w:val="0"/>
          <w:color w:val="auto"/>
          <w:sz w:val="22"/>
          <w:szCs w:val="22"/>
          <w:u w:val="single"/>
        </w:rPr>
        <w:t>:</w:t>
      </w:r>
      <w:r w:rsidR="00310C57" w:rsidRPr="002B3209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  <w:bookmarkStart w:id="0" w:name="_GoBack"/>
      <w:r w:rsidR="00650345" w:rsidRPr="00AA6FAF">
        <w:rPr>
          <w:rFonts w:ascii="Times New Roman" w:hAnsi="Times New Roman"/>
          <w:color w:val="auto"/>
          <w:sz w:val="24"/>
          <w:szCs w:val="24"/>
        </w:rPr>
        <w:t>Heart Rate frequency statistics</w:t>
      </w:r>
      <w:bookmarkEnd w:id="0"/>
      <w:r w:rsidR="00650345" w:rsidRPr="00650345">
        <w:rPr>
          <w:rFonts w:ascii="Times New Roman" w:hAnsi="Times New Roman"/>
          <w:b w:val="0"/>
          <w:color w:val="auto"/>
          <w:sz w:val="24"/>
          <w:szCs w:val="24"/>
        </w:rPr>
        <w:t>. Reports the statistical results for post-hoc analysis conducted on Delta</w:t>
      </w:r>
      <w:r w:rsidR="00650345" w:rsidRPr="00650345">
        <w:rPr>
          <w:rFonts w:ascii="Times New Roman" w:hAnsi="Times New Roman"/>
          <w:b w:val="0"/>
          <w:i/>
          <w:color w:val="auto"/>
          <w:sz w:val="24"/>
          <w:szCs w:val="24"/>
          <w:vertAlign w:val="subscript"/>
        </w:rPr>
        <w:t>Heart Rate Frequency</w:t>
      </w:r>
      <w:r w:rsidR="00650345" w:rsidRPr="00650345">
        <w:rPr>
          <w:rFonts w:ascii="Times New Roman" w:hAnsi="Times New Roman"/>
          <w:b w:val="0"/>
          <w:color w:val="auto"/>
          <w:sz w:val="24"/>
          <w:szCs w:val="24"/>
        </w:rPr>
        <w:t xml:space="preserve"> as a function of Assessment period and Experimental Condition (* : p &lt; 0.05, **: p &lt; 0.001).</w:t>
      </w:r>
      <w:r w:rsidR="00650345">
        <w:rPr>
          <w:b w:val="0"/>
          <w:color w:val="auto"/>
          <w:sz w:val="22"/>
          <w:szCs w:val="22"/>
        </w:rPr>
        <w:t xml:space="preserve"> </w:t>
      </w:r>
    </w:p>
    <w:sectPr w:rsidR="00310C57" w:rsidRPr="002B3209" w:rsidSect="001C3BAD"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AD908" w14:textId="77777777" w:rsidR="00A37781" w:rsidRDefault="00A37781" w:rsidP="00642005">
      <w:pPr>
        <w:spacing w:after="0" w:line="240" w:lineRule="auto"/>
      </w:pPr>
      <w:r>
        <w:separator/>
      </w:r>
    </w:p>
  </w:endnote>
  <w:endnote w:type="continuationSeparator" w:id="0">
    <w:p w14:paraId="04DDD52A" w14:textId="77777777" w:rsidR="00A37781" w:rsidRDefault="00A37781" w:rsidP="00642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CE181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E8B9" w14:textId="77777777" w:rsidR="00A37781" w:rsidRDefault="00A37781" w:rsidP="0064200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43D06D" w14:textId="77777777" w:rsidR="00A37781" w:rsidRDefault="00A37781" w:rsidP="001B15E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A6FAF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9C929FC" w14:textId="77777777" w:rsidR="00A37781" w:rsidRDefault="00A37781" w:rsidP="0064200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BBAB97" w14:textId="77777777" w:rsidR="00A37781" w:rsidRDefault="00A37781" w:rsidP="00642005">
      <w:pPr>
        <w:spacing w:after="0" w:line="240" w:lineRule="auto"/>
      </w:pPr>
      <w:r>
        <w:separator/>
      </w:r>
    </w:p>
  </w:footnote>
  <w:footnote w:type="continuationSeparator" w:id="0">
    <w:p w14:paraId="7DADFAA7" w14:textId="77777777" w:rsidR="00A37781" w:rsidRDefault="00A37781" w:rsidP="00642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89427" w14:textId="263AC25F" w:rsidR="00A37781" w:rsidRPr="00AF2945" w:rsidRDefault="00A37781" w:rsidP="00DE2FD1">
    <w:pPr>
      <w:pStyle w:val="En-tte"/>
      <w:jc w:val="center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033"/>
    <w:multiLevelType w:val="hybridMultilevel"/>
    <w:tmpl w:val="B4F0CE28"/>
    <w:lvl w:ilvl="0" w:tplc="56A428DE">
      <w:start w:val="1"/>
      <w:numFmt w:val="lowerLetter"/>
      <w:pStyle w:val="Titre3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32B04"/>
    <w:multiLevelType w:val="hybridMultilevel"/>
    <w:tmpl w:val="4524E662"/>
    <w:lvl w:ilvl="0" w:tplc="BC3CC2D0">
      <w:start w:val="1"/>
      <w:numFmt w:val="decimal"/>
      <w:pStyle w:val="Titre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81E9F"/>
    <w:multiLevelType w:val="hybridMultilevel"/>
    <w:tmpl w:val="E4E23670"/>
    <w:lvl w:ilvl="0" w:tplc="3D242324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A343D0"/>
    <w:multiLevelType w:val="hybridMultilevel"/>
    <w:tmpl w:val="EECE1CAC"/>
    <w:lvl w:ilvl="0" w:tplc="5FDE1CA8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98"/>
    <w:rsid w:val="00005D16"/>
    <w:rsid w:val="0002166C"/>
    <w:rsid w:val="000724E2"/>
    <w:rsid w:val="00082BF9"/>
    <w:rsid w:val="00086537"/>
    <w:rsid w:val="00087AA0"/>
    <w:rsid w:val="000A6E34"/>
    <w:rsid w:val="000B1105"/>
    <w:rsid w:val="00146A6B"/>
    <w:rsid w:val="00151EF8"/>
    <w:rsid w:val="00157719"/>
    <w:rsid w:val="00160E98"/>
    <w:rsid w:val="001B15EE"/>
    <w:rsid w:val="001C3BAD"/>
    <w:rsid w:val="001C6098"/>
    <w:rsid w:val="00204B33"/>
    <w:rsid w:val="00223FED"/>
    <w:rsid w:val="0024797A"/>
    <w:rsid w:val="00271240"/>
    <w:rsid w:val="002A363C"/>
    <w:rsid w:val="002B1550"/>
    <w:rsid w:val="002B3209"/>
    <w:rsid w:val="00310C57"/>
    <w:rsid w:val="00326742"/>
    <w:rsid w:val="003507EA"/>
    <w:rsid w:val="00362346"/>
    <w:rsid w:val="00362D5D"/>
    <w:rsid w:val="00370A02"/>
    <w:rsid w:val="00390234"/>
    <w:rsid w:val="003917C2"/>
    <w:rsid w:val="003B654D"/>
    <w:rsid w:val="003E2079"/>
    <w:rsid w:val="003F090E"/>
    <w:rsid w:val="004260F5"/>
    <w:rsid w:val="00427186"/>
    <w:rsid w:val="00427DE4"/>
    <w:rsid w:val="004358ED"/>
    <w:rsid w:val="004B7128"/>
    <w:rsid w:val="004C1C8B"/>
    <w:rsid w:val="004D2FD2"/>
    <w:rsid w:val="00530E13"/>
    <w:rsid w:val="00530FB3"/>
    <w:rsid w:val="00582AF5"/>
    <w:rsid w:val="005B5D9C"/>
    <w:rsid w:val="005C7A7F"/>
    <w:rsid w:val="006164C4"/>
    <w:rsid w:val="00632C06"/>
    <w:rsid w:val="00642005"/>
    <w:rsid w:val="00650345"/>
    <w:rsid w:val="00666C1B"/>
    <w:rsid w:val="006B16BB"/>
    <w:rsid w:val="006C483E"/>
    <w:rsid w:val="006D554F"/>
    <w:rsid w:val="006E48D2"/>
    <w:rsid w:val="006F1251"/>
    <w:rsid w:val="00703E28"/>
    <w:rsid w:val="00707B1A"/>
    <w:rsid w:val="00715AE4"/>
    <w:rsid w:val="00762727"/>
    <w:rsid w:val="0076395B"/>
    <w:rsid w:val="00764AAB"/>
    <w:rsid w:val="00780960"/>
    <w:rsid w:val="00781E3E"/>
    <w:rsid w:val="00781EB9"/>
    <w:rsid w:val="00797257"/>
    <w:rsid w:val="00834AED"/>
    <w:rsid w:val="00847F04"/>
    <w:rsid w:val="008577F6"/>
    <w:rsid w:val="00872585"/>
    <w:rsid w:val="00883BEA"/>
    <w:rsid w:val="008A683B"/>
    <w:rsid w:val="00902A9C"/>
    <w:rsid w:val="009716E1"/>
    <w:rsid w:val="009A794C"/>
    <w:rsid w:val="009C55DF"/>
    <w:rsid w:val="00A0346A"/>
    <w:rsid w:val="00A21BEE"/>
    <w:rsid w:val="00A37781"/>
    <w:rsid w:val="00A454C0"/>
    <w:rsid w:val="00A52BD6"/>
    <w:rsid w:val="00A5408D"/>
    <w:rsid w:val="00A5611B"/>
    <w:rsid w:val="00A81657"/>
    <w:rsid w:val="00AA6FAF"/>
    <w:rsid w:val="00AF2945"/>
    <w:rsid w:val="00AF2B1A"/>
    <w:rsid w:val="00B6123D"/>
    <w:rsid w:val="00B712B3"/>
    <w:rsid w:val="00B81307"/>
    <w:rsid w:val="00BE34DD"/>
    <w:rsid w:val="00C03077"/>
    <w:rsid w:val="00C04AD5"/>
    <w:rsid w:val="00C47D7D"/>
    <w:rsid w:val="00C6492B"/>
    <w:rsid w:val="00C72236"/>
    <w:rsid w:val="00CA1A91"/>
    <w:rsid w:val="00CF1FBB"/>
    <w:rsid w:val="00D5267B"/>
    <w:rsid w:val="00D53666"/>
    <w:rsid w:val="00D93EE8"/>
    <w:rsid w:val="00DA41BA"/>
    <w:rsid w:val="00DA4E09"/>
    <w:rsid w:val="00DC15C1"/>
    <w:rsid w:val="00DE2FD1"/>
    <w:rsid w:val="00E36D36"/>
    <w:rsid w:val="00E62154"/>
    <w:rsid w:val="00E63F37"/>
    <w:rsid w:val="00E954A0"/>
    <w:rsid w:val="00EA0C5E"/>
    <w:rsid w:val="00EF01CF"/>
    <w:rsid w:val="00EF5AD3"/>
    <w:rsid w:val="00F04576"/>
    <w:rsid w:val="00F36954"/>
    <w:rsid w:val="00F4273F"/>
    <w:rsid w:val="00F50AB5"/>
    <w:rsid w:val="00F62903"/>
    <w:rsid w:val="00FB5C59"/>
    <w:rsid w:val="00FC2273"/>
    <w:rsid w:val="00FC351D"/>
    <w:rsid w:val="00FC4D1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37A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98"/>
    <w:pPr>
      <w:spacing w:after="240" w:line="480" w:lineRule="auto"/>
      <w:ind w:firstLine="360"/>
      <w:jc w:val="both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81E3E"/>
    <w:pPr>
      <w:numPr>
        <w:numId w:val="5"/>
      </w:numPr>
      <w:tabs>
        <w:tab w:val="clear" w:pos="360"/>
      </w:tabs>
      <w:spacing w:before="600" w:after="0" w:line="360" w:lineRule="auto"/>
      <w:ind w:left="720" w:hanging="36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781E3E"/>
    <w:pPr>
      <w:keepNext/>
      <w:numPr>
        <w:numId w:val="2"/>
      </w:numPr>
      <w:spacing w:before="240" w:after="60"/>
      <w:outlineLvl w:val="1"/>
    </w:pPr>
    <w:rPr>
      <w:rFonts w:cs="Arial"/>
      <w:b/>
      <w:bCs/>
      <w:iCs/>
    </w:rPr>
  </w:style>
  <w:style w:type="paragraph" w:styleId="Titre3">
    <w:name w:val="heading 3"/>
    <w:basedOn w:val="Normal"/>
    <w:next w:val="Normal"/>
    <w:link w:val="Titre3Car"/>
    <w:qFormat/>
    <w:rsid w:val="00781E3E"/>
    <w:pPr>
      <w:keepNext/>
      <w:numPr>
        <w:numId w:val="3"/>
      </w:numPr>
      <w:tabs>
        <w:tab w:val="left" w:pos="720"/>
      </w:tabs>
      <w:spacing w:line="100" w:lineRule="atLeast"/>
      <w:outlineLvl w:val="2"/>
    </w:pPr>
    <w:rPr>
      <w:b/>
      <w:bCs/>
      <w:i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qFormat/>
    <w:rsid w:val="00781E3E"/>
    <w:pPr>
      <w:keepNext/>
      <w:spacing w:before="240"/>
    </w:pPr>
    <w:rPr>
      <w:rFonts w:cs="Lucida Sans Unicode"/>
      <w:sz w:val="32"/>
      <w:szCs w:val="28"/>
    </w:rPr>
  </w:style>
  <w:style w:type="character" w:customStyle="1" w:styleId="TitreCar">
    <w:name w:val="Titre Car"/>
    <w:basedOn w:val="Policepardfaut"/>
    <w:link w:val="Titre"/>
    <w:rsid w:val="00781E3E"/>
    <w:rPr>
      <w:rFonts w:ascii="Times New Roman" w:eastAsia="Lucida Sans Unicode" w:hAnsi="Times New Roman" w:cs="Lucida Sans Unicode"/>
      <w:sz w:val="32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781E3E"/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81E3E"/>
    <w:rPr>
      <w:rFonts w:ascii="Times New Roman" w:eastAsia="Lucida Sans Unicode" w:hAnsi="Times New Roman" w:cs="Times New Roman"/>
    </w:rPr>
  </w:style>
  <w:style w:type="character" w:customStyle="1" w:styleId="Titre1Car">
    <w:name w:val="Titre 1 Car"/>
    <w:basedOn w:val="Policepardfaut"/>
    <w:link w:val="Titre1"/>
    <w:uiPriority w:val="9"/>
    <w:rsid w:val="00781E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rsid w:val="00781E3E"/>
    <w:rPr>
      <w:rFonts w:ascii="Times New Roman" w:eastAsia="Lucida Sans Unicode" w:hAnsi="Times New Roman" w:cs="Arial"/>
      <w:b/>
      <w:bCs/>
      <w:iCs/>
    </w:rPr>
  </w:style>
  <w:style w:type="character" w:customStyle="1" w:styleId="Titre3Car">
    <w:name w:val="Titre 3 Car"/>
    <w:basedOn w:val="Policepardfaut"/>
    <w:link w:val="Titre3"/>
    <w:rsid w:val="00781E3E"/>
    <w:rPr>
      <w:rFonts w:ascii="Times New Roman" w:eastAsia="Lucida Sans Unicode" w:hAnsi="Times New Roman" w:cs="Times New Roman"/>
      <w:b/>
      <w:bCs/>
      <w:i/>
      <w:color w:val="000000" w:themeColor="text1"/>
    </w:rPr>
  </w:style>
  <w:style w:type="table" w:styleId="Grille">
    <w:name w:val="Table Grid"/>
    <w:basedOn w:val="TableauNormal"/>
    <w:uiPriority w:val="59"/>
    <w:rsid w:val="00160E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60E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79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97A"/>
    <w:rPr>
      <w:rFonts w:ascii="Lucida Grande" w:hAnsi="Lucida Grande" w:cs="Lucida Grande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2005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42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2005"/>
    <w:rPr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642005"/>
  </w:style>
  <w:style w:type="table" w:styleId="Trameclaire-Accent1">
    <w:name w:val="Light Shading Accent 1"/>
    <w:basedOn w:val="TableauNormal"/>
    <w:uiPriority w:val="60"/>
    <w:rsid w:val="000A6E3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9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ine carlier</dc:creator>
  <cp:keywords/>
  <dc:description/>
  <cp:lastModifiedBy>yvonne Delevoye</cp:lastModifiedBy>
  <cp:revision>3</cp:revision>
  <dcterms:created xsi:type="dcterms:W3CDTF">2017-01-09T15:02:00Z</dcterms:created>
  <dcterms:modified xsi:type="dcterms:W3CDTF">2017-01-09T15:06:00Z</dcterms:modified>
</cp:coreProperties>
</file>